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73F" w:rsidRPr="00A86908" w:rsidRDefault="004A073F">
      <w:pPr>
        <w:rPr>
          <w:rFonts w:ascii="Times New Roman" w:hAnsi="Times New Roman" w:cs="Times New Roman"/>
        </w:rPr>
      </w:pPr>
    </w:p>
    <w:p w:rsidR="004A073F" w:rsidRPr="00A86908" w:rsidRDefault="004A073F">
      <w:pPr>
        <w:rPr>
          <w:rFonts w:ascii="Times New Roman" w:hAnsi="Times New Roman" w:cs="Times New Roman"/>
        </w:rPr>
      </w:pPr>
    </w:p>
    <w:tbl>
      <w:tblPr>
        <w:tblW w:w="208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709"/>
        <w:gridCol w:w="1204"/>
        <w:gridCol w:w="1276"/>
        <w:gridCol w:w="1427"/>
        <w:gridCol w:w="1338"/>
        <w:gridCol w:w="1276"/>
        <w:gridCol w:w="1417"/>
        <w:gridCol w:w="1555"/>
        <w:gridCol w:w="1275"/>
        <w:gridCol w:w="988"/>
        <w:gridCol w:w="288"/>
        <w:gridCol w:w="1407"/>
        <w:gridCol w:w="1547"/>
        <w:gridCol w:w="1848"/>
      </w:tblGrid>
      <w:tr w:rsidR="004A073F" w:rsidRPr="00A86908" w:rsidTr="00A86908">
        <w:trPr>
          <w:trHeight w:val="457"/>
        </w:trPr>
        <w:tc>
          <w:tcPr>
            <w:tcW w:w="157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F" w:rsidRPr="00A86908" w:rsidRDefault="004A073F" w:rsidP="004A073F">
            <w:pPr>
              <w:spacing w:after="0" w:line="240" w:lineRule="auto"/>
              <w:ind w:right="8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Table S1.</w:t>
            </w:r>
            <w:r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Pearson’s Chi2 test of heterogeneity in p</w:t>
            </w:r>
            <w:r w:rsidR="0029378A"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revalence of reported diseases</w:t>
            </w:r>
            <w:r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with associated 95% confidence in</w:t>
            </w:r>
            <w:r w:rsidR="00357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erval across occupation</w:t>
            </w:r>
            <w:r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s</w:t>
            </w:r>
            <w:r w:rsidR="00CA2C42"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H"/>
              </w:rPr>
              <w:t>a</w:t>
            </w:r>
            <w:r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mong male w</w:t>
            </w:r>
            <w:bookmarkStart w:id="0" w:name="_GoBack"/>
            <w:bookmarkEnd w:id="0"/>
            <w:r w:rsidRPr="00A869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orkers deceased by suicide (SNC, 1990-2014) </w:t>
            </w:r>
          </w:p>
          <w:p w:rsidR="004A073F" w:rsidRPr="00A86908" w:rsidRDefault="004A073F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F" w:rsidRPr="00A86908" w:rsidRDefault="004A073F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F" w:rsidRPr="00A86908" w:rsidRDefault="004A073F" w:rsidP="00941C41">
            <w:pPr>
              <w:spacing w:after="0" w:line="240" w:lineRule="auto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F" w:rsidRPr="00A86908" w:rsidRDefault="004A073F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ccupation 2-digit ISCO (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 of suicide</w:t>
            </w:r>
            <w:r w:rsidR="00CA2C42" w:rsidRPr="00A8690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CH"/>
              </w:rPr>
              <w:t>b</w:t>
            </w: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  <w:r w:rsidR="00CA2C42" w:rsidRPr="00A8690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CH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Infectious and</w:t>
            </w: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br/>
              <w:t xml:space="preserve"> parasitic diseas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Malignant neoplasm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Benign neoplas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Neoplasms of uncertain or unknown behaviou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blood and blood-forming organ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Mental and behavioural disord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nervous system and sense orga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C2" w:rsidRPr="00A86908" w:rsidRDefault="00EA30C2" w:rsidP="00EA3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circulatory system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 Legislators and senior officia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5 (0.39-0.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2.40-20.60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89 (5.50-27.8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0.30-12.2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0.30-12.26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 Teaching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56-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03 (1.11-7.0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85 (2.33-9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55 (27.71-4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4 (1.50-7.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F7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4 (1.50-7.88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69-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1 (0.62-2.9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23 (2.75-6.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1.2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.79 (27.85-36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2 (1.49-4.4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1 (1.05-3.72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 Corporate manag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71-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23-1.5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4 (2.60-5.3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.84 (23.84-3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0 (0.40-1.8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2 (0.76-2.56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71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1 (0.24-2.1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44 (2.92-6.6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32 (28.35-36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3 (1.50-4.4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2 (0.91-3.47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3. Teaching associat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70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48 (0.53-7.3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79 (2.63-11.6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98 (34.50-5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48 (0.53-7.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 Sold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44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1.67 (18.05-68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 Managers of small enterpri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72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06 (2.43-9.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7.85 (21.43-35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0 (0.40-5.6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0 (0.40-5.69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. Other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6 (0.78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46-3.0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65 (4.54-9.6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1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.57 (31.95-4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30-2.7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5 (0.97-4.06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0. Plant and machine operators and assembl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62-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45 (1.36-19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.71 (23.19-56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9 (0.76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0 (0.40-5.6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18 (27.23-4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53 (0.77-6.55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2. Models, salespersons and demonstr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1 (0.80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1 (0.03-3.4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0 (1.43-6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9.68 (24.01-36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8 (0.83-5.3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7 (0.28-4.14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10. Legislators, senior officials and manage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77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78 (3.57-15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0.00-6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.11 (22.46-4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2 (0.13-8.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44 (1.39-11.2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81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2 (0.00-4.4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1.81-9.3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2 (0.00-4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2 (0.00-4.4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.09 (19.45-34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5 (0.07-5.46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0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2 (0.12-1.1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33 (1.53-3.5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1 (0.00-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.12 (33.12-39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70-2.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9 (0.94-2.6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1. Extraction and building trad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1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8 (0.30-1.4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6 (1.25-3.0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97 (30.16-35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7 (0.87-2.4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6 (1.10-2.79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2. Machine operators and assembl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86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05 (1.45-6.0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7.40 (31.76-43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1 (0.69-4.5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7 (1.19-5.52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 Other associat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0 (0.94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9 (0.37-1.5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36 (2.40-4.6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0.24 (27.49-33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8 (1.11-2.8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8 (0.80-2.3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1 (0.91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5 (0.31-2.7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4 (0.82-3.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2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11 (27.61-36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2 (0.47-3.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6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2. Customer services cler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86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1 (0.46-6.5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1 (0.46-6.5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7.50 (29.80-45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8 (1.35-8.5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7 (0.07-5.54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94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0 (0.45-2.4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13 (1.92-4.9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01 (30.15-38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2 (1.09-3.6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7 (0.69-2.93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trade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88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3 (0.06-5.0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7 (0.81-6.8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.67 (29.37-44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00 (1.66-8.6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3 (0.06-5.04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3. Labourers in mining, construction, manufacturing and transpor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6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6 (0.99-1.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4 (1.03-2.88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1 (0.86-2.60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3 (0.01-0.9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2 (0.00-0.73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21 (29.17-35.4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0 (0.77-2.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1 (1.40-3.45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1. Office clerk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7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8 (1.00-1.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46-2.16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36 (1.43-3.83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6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6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68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05 (28.65-35.6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3 (0.66-2.5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10 (2.01-4.72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1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1.02-1.2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5 (0.87-3.35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68 (28.77-36.8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6 (0.60-2.8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2 (1.74-4.80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8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2 (0.93-1.3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63 (1.72-10.65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7.04 (28.51-46.4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0.60-8.2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0 (1.14-9.44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75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3 (1.04-1.2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5 (0.01-1.35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1 (1.03-3.44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7 (0.00-1.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0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0.70 (36.75-44.7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7 (0.78-3.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1 (1.55-4.30)</w:t>
            </w:r>
          </w:p>
        </w:tc>
      </w:tr>
      <w:tr w:rsidR="00EA30C2" w:rsidRPr="00A86908" w:rsidTr="00A86908">
        <w:trPr>
          <w:gridAfter w:val="3"/>
          <w:wAfter w:w="4802" w:type="dxa"/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1. Stationary plant and related operato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9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3 (0.96-1.5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69 (0.00-9.85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37 (30.60-55.0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69 (0.00-9.8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39 (0.26-12.22)</w:t>
            </w:r>
          </w:p>
        </w:tc>
      </w:tr>
      <w:tr w:rsidR="00EA30C2" w:rsidRPr="00A86908" w:rsidTr="00A86908">
        <w:trPr>
          <w:gridAfter w:val="3"/>
          <w:wAfter w:w="4802" w:type="dxa"/>
          <w:trHeight w:val="8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2. Agricultural,fishery and related labourers</w:t>
            </w:r>
          </w:p>
          <w:p w:rsidR="00DA6EDA" w:rsidRPr="00A86908" w:rsidRDefault="00DA6EDA" w:rsidP="009414B7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2 (1.02-1.9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8.57 (32.68-64.6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86 (0.31-12.5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0C2" w:rsidRPr="00A86908" w:rsidRDefault="00EA30C2" w:rsidP="009414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86 (0.31-12.59)</w:t>
            </w:r>
          </w:p>
        </w:tc>
      </w:tr>
      <w:tr w:rsidR="00EA30C2" w:rsidRPr="00A86908" w:rsidTr="00A86908">
        <w:trPr>
          <w:gridAfter w:val="3"/>
          <w:wAfter w:w="4802" w:type="dxa"/>
          <w:trHeight w:val="487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E730D7" w:rsidP="00E73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Chi2-test for heterogeneity by type of disease </w:t>
            </w:r>
            <w:r w:rsidR="005E033E"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P-value with Holm </w:t>
            </w:r>
            <w:r w:rsidR="00EA30C2"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-Bonferroni corr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EA30C2" w:rsidP="009C358D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EA30C2" w:rsidP="009C358D">
            <w:pPr>
              <w:spacing w:after="0" w:line="240" w:lineRule="auto"/>
              <w:ind w:left="216" w:hanging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EA30C2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0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EA30C2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0C2" w:rsidRPr="00A86908" w:rsidRDefault="00173650" w:rsidP="009C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3</w:t>
            </w:r>
          </w:p>
        </w:tc>
      </w:tr>
    </w:tbl>
    <w:p w:rsidR="00A9547F" w:rsidRPr="00A86908" w:rsidRDefault="00A9547F" w:rsidP="00094F8B">
      <w:pPr>
        <w:ind w:left="-993"/>
        <w:rPr>
          <w:rFonts w:ascii="Times New Roman" w:hAnsi="Times New Roman" w:cs="Times New Roman"/>
          <w:sz w:val="16"/>
          <w:szCs w:val="16"/>
        </w:rPr>
      </w:pPr>
    </w:p>
    <w:p w:rsidR="00E730D7" w:rsidRPr="00A86908" w:rsidRDefault="00E730D7" w:rsidP="00094F8B">
      <w:pPr>
        <w:ind w:left="-993"/>
        <w:rPr>
          <w:rFonts w:ascii="Times New Roman" w:hAnsi="Times New Roman" w:cs="Times New Roman"/>
          <w:sz w:val="16"/>
          <w:szCs w:val="16"/>
        </w:rPr>
      </w:pPr>
    </w:p>
    <w:p w:rsidR="00E730D7" w:rsidRPr="00A86908" w:rsidRDefault="00E730D7" w:rsidP="00094F8B">
      <w:pPr>
        <w:ind w:left="-993"/>
        <w:rPr>
          <w:rFonts w:ascii="Times New Roman" w:hAnsi="Times New Roman" w:cs="Times New Roman"/>
          <w:sz w:val="16"/>
          <w:szCs w:val="16"/>
        </w:rPr>
      </w:pPr>
    </w:p>
    <w:tbl>
      <w:tblPr>
        <w:tblW w:w="1679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39"/>
        <w:gridCol w:w="211"/>
        <w:gridCol w:w="639"/>
        <w:gridCol w:w="397"/>
        <w:gridCol w:w="850"/>
        <w:gridCol w:w="455"/>
        <w:gridCol w:w="850"/>
        <w:gridCol w:w="425"/>
        <w:gridCol w:w="850"/>
        <w:gridCol w:w="412"/>
        <w:gridCol w:w="850"/>
        <w:gridCol w:w="440"/>
        <w:gridCol w:w="850"/>
        <w:gridCol w:w="429"/>
        <w:gridCol w:w="850"/>
        <w:gridCol w:w="422"/>
        <w:gridCol w:w="850"/>
        <w:gridCol w:w="568"/>
        <w:gridCol w:w="70"/>
        <w:gridCol w:w="780"/>
        <w:gridCol w:w="425"/>
        <w:gridCol w:w="70"/>
        <w:gridCol w:w="780"/>
      </w:tblGrid>
      <w:tr w:rsidR="00642BBC" w:rsidRPr="00A86908" w:rsidTr="00642BBC">
        <w:trPr>
          <w:gridAfter w:val="2"/>
          <w:wAfter w:w="850" w:type="dxa"/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546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lastRenderedPageBreak/>
              <w:t>Occupation 2-digit ISCO (88)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546E30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</w:t>
            </w:r>
            <w:r w:rsidR="00A9547F"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of suicide 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respiratory system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digestive system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genitourinary system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skin and subcutaneous tissu</w:t>
            </w:r>
            <w:r w:rsidR="0055341D"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e</w:t>
            </w: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musculoskeletal system and connective tissue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ongenital malformations, deformations and chromosomal abnormalititi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ccidents, poisoning, traumas (external causes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A86908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Endocrine, nutritional and metabolic diseases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 Legislators and senior official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5 (0.39-0.76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00 (13.15-40.69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 Teaching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56-0.76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1 (0.00-3.7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1 (0.05-4.59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1 (0.00-3.7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8.18 (13.00-24.8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1 (0.00-3.70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7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69-0.83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0 (0.12-1.8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1 (0.36-2.4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0 (0.01-1.55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1.25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.09 (12.20-18.5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1 (0.62-2.94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 Corporate manag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7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71-0.8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08-1.1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7 (0.31-1.7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3 (0.00-0.8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1-1.0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35 (20.51-26.46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6 (0.58-2.23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71-0.85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1.2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1 (0.12-1.8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0 (0.01-1.5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1.2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7.58 (14.47-21.1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1 (0.24-2.14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3. Teaching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70-1.00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3 (0.00-4.9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3 (0.00-4.99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7.36 (11.57-25.1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48 (0.53-7.35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 Soldi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44-1.48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0.91-32.8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 Managers of small enterpris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72-0.99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. Other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9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6 (0.78-0.95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46-3.0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1 (0.01-1.97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5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17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58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5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4.83 (11.64-18.7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30-2.70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0. Plant and machine operators and assembl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62-1.26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45 (1.36-19.1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9 (0.76-1.0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89 (15.24-27.9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7 (0.05-4.79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2. Models, salespersons and demonstra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9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1 (0.80-1.0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1 (0.03-3.49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09 (15.30-25.9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7 (0.28-4.14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 Legislators, senior officials and manag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77-1.1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0.00-6.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2 (0.13-8.2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0.00-6.6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67 (2.82-14.0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0.00-6.63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81-1.13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2 (0.00-4.4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19 (16.89-30.9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5 (0.07-5.46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44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0-1.0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4 (0.26-1.4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1 (0.01-0.8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1 (0.00-0.6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1 (0.00-0.6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2 (0.12-1.1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1 (0.00-0.6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46 (19.91-25.2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4 (0.26-1.42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1. Extraction and building trad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2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1-1.0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8 (0.30-1.4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9 (0.17-1.18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0.7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1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37-1.57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5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.04 (18.65-23.6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7 (0.95-2.55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2. Machine operators and assembl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86-1.09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5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1 (0.69-4.5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.81 (19.96-30.3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3 (0.45-4.00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 Other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1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0 (0.94-1.0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9 (0.37-1.5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0 (0.11-1.0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0 (0.00-0.6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9 (0.24-1.3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4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42 (20.91-26.1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9 (0.51-1.84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1 (0.91-1.1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5 (0.31-2.78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21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6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8 (0.64-3.4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21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11 (18.21-26.5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63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 Customer services clerk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86-1.20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00-4.4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9.12 (13.34-26.5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00-4.46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44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94-1.1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7 (0.01-1.4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21-1.9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21-1.95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9.49 (16.37-23.0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7 (0.69-2.93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trade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88-1.2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0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0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0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8.67 (13.19-25.70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3. Labourers in mining, construction, manufacturing and transpor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6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6 (0.99-1.13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8 (0.21-1.4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8 (0.21-1.4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3 (0.01-0.9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2 (0.00-0.7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3 (0.01-0.9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2 (0.00-0.73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9.77 (36.55-43.0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69-2.31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1. Office clerk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77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8 (1.00-1.1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9 (0.17-1.5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26-1.77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0 (0.01-1.1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0 (0.01-1.14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9 (0.17-1.57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6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45 (19.47-25.7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9 (0.36-1.97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14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1.02-1.2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01-1.5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35-2.3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8 (0.11-1.7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82 (17.52-24.5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5 (1.01-3.59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2 (0.93-1.36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5 (0.10-6.9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89 (8.49-21.7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0.60-8.20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7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3 (1.04-1.2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2 (0.54-2.5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0 (0.20-1.8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7 (0.00-1.0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7 (0.00-1.08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9 (1.16-3.65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7 (0.00-1.0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35 (17.25-23.8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1 (1.03-3.44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1. Stationary plant and related opera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9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3 (0.96-1.59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69 (0.00-9.8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69 (0.00-9.85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.25 (8.01-26.7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</w:tr>
      <w:tr w:rsidR="00B5426D" w:rsidRPr="00A86908" w:rsidTr="00A86908">
        <w:trPr>
          <w:gridAfter w:val="1"/>
          <w:wAfter w:w="780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2. Agricultural,fishery and related labour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2 (1.02-1.98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71 (13.55-41.7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</w:tr>
      <w:tr w:rsidR="00B5426D" w:rsidRPr="00A86908" w:rsidTr="00A86908">
        <w:trPr>
          <w:gridAfter w:val="1"/>
          <w:wAfter w:w="780" w:type="dxa"/>
          <w:trHeight w:val="64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Chi2-test for heterogeneity by type of disease</w:t>
            </w:r>
          </w:p>
          <w:p w:rsidR="00B5426D" w:rsidRPr="00A86908" w:rsidRDefault="00B5426D" w:rsidP="00B5426D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-value with Holm-Bonferroni correctio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B5426D" w:rsidP="00B5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0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B5426D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26D" w:rsidRPr="00A86908" w:rsidRDefault="00173650" w:rsidP="00B542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7</w:t>
            </w:r>
          </w:p>
        </w:tc>
      </w:tr>
      <w:tr w:rsidR="00642BBC" w:rsidRPr="00A86908" w:rsidTr="00642BBC">
        <w:trPr>
          <w:trHeight w:val="2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86908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</w:tr>
    </w:tbl>
    <w:p w:rsidR="00E00A08" w:rsidRDefault="00E00A08" w:rsidP="00A9547F">
      <w:pPr>
        <w:rPr>
          <w:rFonts w:ascii="Times New Roman" w:hAnsi="Times New Roman" w:cs="Times New Roman"/>
          <w:sz w:val="16"/>
          <w:szCs w:val="16"/>
        </w:rPr>
      </w:pPr>
    </w:p>
    <w:p w:rsidR="00A86908" w:rsidRDefault="00A86908" w:rsidP="00A9547F">
      <w:pPr>
        <w:rPr>
          <w:rFonts w:ascii="Times New Roman" w:hAnsi="Times New Roman" w:cs="Times New Roman"/>
          <w:sz w:val="16"/>
          <w:szCs w:val="16"/>
        </w:rPr>
      </w:pPr>
    </w:p>
    <w:p w:rsidR="00A86908" w:rsidRDefault="00A86908" w:rsidP="00A9547F">
      <w:pPr>
        <w:rPr>
          <w:rFonts w:ascii="Times New Roman" w:hAnsi="Times New Roman" w:cs="Times New Roman"/>
          <w:sz w:val="16"/>
          <w:szCs w:val="16"/>
        </w:rPr>
      </w:pPr>
    </w:p>
    <w:p w:rsidR="00A86908" w:rsidRPr="00A86908" w:rsidRDefault="00A86908" w:rsidP="00A9547F">
      <w:pPr>
        <w:rPr>
          <w:rFonts w:ascii="Times New Roman" w:hAnsi="Times New Roman" w:cs="Times New Roman"/>
          <w:sz w:val="16"/>
          <w:szCs w:val="16"/>
        </w:rPr>
      </w:pPr>
    </w:p>
    <w:p w:rsidR="00E00A08" w:rsidRPr="00A86908" w:rsidRDefault="00E00A08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54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42"/>
        <w:gridCol w:w="616"/>
        <w:gridCol w:w="142"/>
        <w:gridCol w:w="1287"/>
        <w:gridCol w:w="142"/>
        <w:gridCol w:w="1372"/>
        <w:gridCol w:w="142"/>
        <w:gridCol w:w="1552"/>
        <w:gridCol w:w="142"/>
        <w:gridCol w:w="1540"/>
        <w:gridCol w:w="142"/>
        <w:gridCol w:w="1569"/>
        <w:gridCol w:w="142"/>
        <w:gridCol w:w="1540"/>
        <w:gridCol w:w="142"/>
      </w:tblGrid>
      <w:tr w:rsidR="00E00A08" w:rsidRPr="00A86908" w:rsidTr="00665C22">
        <w:trPr>
          <w:gridAfter w:val="1"/>
          <w:wAfter w:w="142" w:type="dxa"/>
          <w:trHeight w:val="101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lastRenderedPageBreak/>
              <w:t>Occupation 2-digit ISCO (88)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 of suicide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tance-related and addictive disorders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izophrenia spectrum and other psychotic disorder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555B25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d</w:t>
            </w:r>
            <w:r w:rsidR="00E00A08"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/obsessive-compulsive and related disorder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A86908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69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ty disorders/gender dysphoria/disruptive, impulse-control and conduct disorders/paraphilic disorders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 Legislators and senior officials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6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5 (0.39-0.76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0.30-12.26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11 (3.87-24.29)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69)</w:t>
            </w:r>
          </w:p>
        </w:tc>
      </w:tr>
      <w:tr w:rsidR="00481B14" w:rsidRPr="00A86908" w:rsidTr="0063654C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 Teaching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56-0.7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03 (1.11-7.0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48 (5.02-13.8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45 (19.40-32.63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74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69-0.83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04 (4.23-8.5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03 (3.40-7.3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13 (18.70-25.9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0 (0.00-1.25)</w:t>
            </w:r>
          </w:p>
        </w:tc>
      </w:tr>
      <w:tr w:rsidR="00481B14" w:rsidRPr="00A86908" w:rsidTr="008F73D6">
        <w:trPr>
          <w:trHeight w:val="8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 Corporate manag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7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71-0.8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19 (4.69-8.1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4 (2.60-5.3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8.97 (16.36-21.8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5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3 (0.00-0.80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9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71-0.85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08 (5.97-10.8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44 (2.92-6.6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.41 (18.02-25.25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9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1 (0.12-1.85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3. Teaching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70-1.0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44 (3.79-13.7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13 (1.53-9.5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0.58 (23.05-39.3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3 (0.00-4.9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70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 Soldi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44-1.4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3.33 (12.45-61.24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0.91-32.85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 Managers of small enterprise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5 (0.72-0.9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96 (3.81-12.1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0 (0.40-5.6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42 (17.46-30.63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86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. Other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9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6 (0.78-0.95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46 (6.92-12.8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88 (3.91-8.7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79 (19.83-28.26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7 (0.15-2.3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1 (0.01-1.97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0. Plant and machine operators and assembl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62-1.2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68 (2.80-23.6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26 (17.94-49.7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9 (0.76-1.0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59 (4.28-12.9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70 (2.88-10.6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9.62 (14.14-26.54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16 (1.16-7.3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3 (0.00-3.86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2. Models, salespersons and demonstrato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1 (0.80-1.0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76 (4.83-12.1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8 (0.83-5.38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37 (17.34-28.36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08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 Legislators, senior officials and manag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77-1.1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44 (1.39-11.2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8.89 (20.50-39.0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91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81-1.13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1.81-9.3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0 (0.88-7.4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7.39 (11.91-24.63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5 (0.07-5.4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26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4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0-1.0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22 (7.53-11.2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99 (5.52-8.8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.19 (18.70-23.9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 (0.47-1.8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3 (0.19-1.27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1. Extraction and building trad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2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6 (0.91-1.0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06 (9.27-13.1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79 (3.63-6.2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9.86 (17.53-22.42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9 (0.24-1.3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11-1.04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2. Machine operators and assembl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86-1.0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92 (6.82-14.1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34 (3.14-8.8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.28 (18.56-28.7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23-3.4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4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 Other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1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0 (0.94-1.0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42 (5.06-8.1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05 (2.99-5.4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.25 (18.83-23.8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0 (0.11-1.0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0 (0.11-1.05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1 (0.91-1.1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58 (8.72-15.2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74 (2.97-7.4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8.16 (14.59-22.36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3 (0.02-2.0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6 (0.00-1.63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 Customer services clerk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86-1.2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62 (3.36-12.2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35 (3.90-13.1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74 (19.10-33.7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4 (0.00-4.46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4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94-1.1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19 (7.02-11.9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88 (4.17-8.2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77 (17.57-24.3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7 (0.01-1.4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5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trade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5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88-1.2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67 (3.52-11.9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33 (1.22-7.7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.00 (19.62-33.5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3 (0.06-5.0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7 (0.00-4.06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3. Labourers in mining, construction, manufacturing and transport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6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6 (0.99-1.13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40 (9.43-13.7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30 (7.53-11.4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72 (11.58-16.1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5 (0.07-1.0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5 (0.07-1.07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1. Office clerk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7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8 (1.00-1.1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71 (6.80-11.0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06 (4.48-8.1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9.05 (16.27-22.1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4 (0.09-1.3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0 (0.01-1.14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1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1 (1.02-1.2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34 (7.10-12.18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86 (3.29-7.1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04 (16.80-23.72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8 (0.11-1.79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2 (0.93-1.3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04 (7.04-19.6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0 (1.14-9.4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.07 (16.94-32.9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00-5.57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7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3 (1.04-1.2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96 (5.13-9.3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61 (4.83-8.9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8.17 (24.65-31.9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2 (0.10-1.6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0 (0.20-1.84)</w:t>
            </w:r>
          </w:p>
        </w:tc>
      </w:tr>
      <w:tr w:rsidR="00481B14" w:rsidRPr="00A86908" w:rsidTr="00B767EB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1. Stationary plant and related operato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3 (0.96-1.5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47 (3.27-18.7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78 (2.20-16.6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42 (15.96-37.8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31)</w:t>
            </w:r>
          </w:p>
        </w:tc>
      </w:tr>
      <w:tr w:rsidR="00481B14" w:rsidRPr="00A86908" w:rsidTr="007B2823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2. Agricultural,fishery and related labour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42 (1.02-1.9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86 (11.44-38.5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57 (2.47-21.1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71 (13.55-41.7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B14" w:rsidRPr="00A86908" w:rsidRDefault="00481B14" w:rsidP="0048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6.88)</w:t>
            </w:r>
          </w:p>
        </w:tc>
      </w:tr>
      <w:tr w:rsidR="007B2823" w:rsidRPr="00A86908" w:rsidTr="007B2823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</w:tr>
      <w:tr w:rsidR="007B2823" w:rsidRPr="00A86908" w:rsidTr="00F21BCC">
        <w:trPr>
          <w:trHeight w:val="80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Chi2-test for heterogeneity by type of disease</w:t>
            </w:r>
          </w:p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-value with Holm-Bonferroni correction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2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823" w:rsidRPr="00A86908" w:rsidRDefault="007B2823" w:rsidP="007B282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A86908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</w:t>
            </w:r>
          </w:p>
        </w:tc>
      </w:tr>
    </w:tbl>
    <w:p w:rsidR="0029378A" w:rsidRPr="00A86908" w:rsidRDefault="0029378A" w:rsidP="00BB58A2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</w:p>
    <w:p w:rsidR="00BB58A2" w:rsidRPr="00A86908" w:rsidRDefault="00CA2C42" w:rsidP="00BB58A2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r w:rsidRPr="00A8690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BB58A2" w:rsidRPr="00A8690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 </w:t>
      </w:r>
      <w:r w:rsidR="00BB58A2" w:rsidRPr="00A86908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>Based on the International Standard Classification of Occupations (2-digit ISCO 88)</w:t>
      </w:r>
    </w:p>
    <w:p w:rsidR="00BB58A2" w:rsidRPr="00A86908" w:rsidRDefault="00CA2C42" w:rsidP="00BB58A2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r w:rsidRPr="00A869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>b</w:t>
      </w:r>
      <w:r w:rsidR="00BB58A2" w:rsidRPr="00A869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 xml:space="preserve"> </w:t>
      </w:r>
      <w:r w:rsidR="00BB58A2" w:rsidRPr="00A86908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>Only categories with at least 10 suicides are presented.</w:t>
      </w:r>
    </w:p>
    <w:p w:rsidR="00CA2C42" w:rsidRPr="00A86908" w:rsidRDefault="00CA2C42" w:rsidP="00CA2C42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r w:rsidRPr="00A869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>c</w:t>
      </w:r>
      <w:r w:rsidRPr="00A86908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 xml:space="preserve"> Standardized Mortality Ratio for suicide</w:t>
      </w:r>
    </w:p>
    <w:p w:rsidR="00BB58A2" w:rsidRPr="00A86908" w:rsidRDefault="00BB58A2" w:rsidP="00BB58A2">
      <w:pPr>
        <w:tabs>
          <w:tab w:val="left" w:pos="1680"/>
        </w:tabs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</w:p>
    <w:sectPr w:rsidR="00BB58A2" w:rsidRPr="00A86908" w:rsidSect="009C358D">
      <w:pgSz w:w="16838" w:h="11906" w:orient="landscape" w:code="9"/>
      <w:pgMar w:top="142" w:right="1417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67EB" w:rsidRDefault="00B767EB" w:rsidP="009636FD">
      <w:pPr>
        <w:spacing w:after="0" w:line="240" w:lineRule="auto"/>
      </w:pPr>
      <w:r>
        <w:separator/>
      </w:r>
    </w:p>
  </w:endnote>
  <w:endnote w:type="continuationSeparator" w:id="0">
    <w:p w:rsidR="00B767EB" w:rsidRDefault="00B767EB" w:rsidP="00963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67EB" w:rsidRDefault="00B767EB" w:rsidP="009636FD">
      <w:pPr>
        <w:spacing w:after="0" w:line="240" w:lineRule="auto"/>
      </w:pPr>
      <w:r>
        <w:separator/>
      </w:r>
    </w:p>
  </w:footnote>
  <w:footnote w:type="continuationSeparator" w:id="0">
    <w:p w:rsidR="00B767EB" w:rsidRDefault="00B767EB" w:rsidP="009636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75"/>
    <w:rsid w:val="00000CC2"/>
    <w:rsid w:val="00032039"/>
    <w:rsid w:val="00094F8B"/>
    <w:rsid w:val="0011485C"/>
    <w:rsid w:val="00173650"/>
    <w:rsid w:val="001B1E70"/>
    <w:rsid w:val="001E15EC"/>
    <w:rsid w:val="00246AC4"/>
    <w:rsid w:val="0029378A"/>
    <w:rsid w:val="002B21CC"/>
    <w:rsid w:val="002C5821"/>
    <w:rsid w:val="002E7C4B"/>
    <w:rsid w:val="00301430"/>
    <w:rsid w:val="00357068"/>
    <w:rsid w:val="003E7D38"/>
    <w:rsid w:val="00452E2E"/>
    <w:rsid w:val="00477D96"/>
    <w:rsid w:val="00481B14"/>
    <w:rsid w:val="00485D91"/>
    <w:rsid w:val="004A073F"/>
    <w:rsid w:val="004A70C8"/>
    <w:rsid w:val="004C3A8B"/>
    <w:rsid w:val="00521B71"/>
    <w:rsid w:val="00532A29"/>
    <w:rsid w:val="00546E30"/>
    <w:rsid w:val="0055341D"/>
    <w:rsid w:val="00555B25"/>
    <w:rsid w:val="00564D09"/>
    <w:rsid w:val="00565FF5"/>
    <w:rsid w:val="005E033E"/>
    <w:rsid w:val="005F1BC5"/>
    <w:rsid w:val="00603F8A"/>
    <w:rsid w:val="006170F9"/>
    <w:rsid w:val="00622D83"/>
    <w:rsid w:val="00623E36"/>
    <w:rsid w:val="0063654C"/>
    <w:rsid w:val="00642BBC"/>
    <w:rsid w:val="00665C22"/>
    <w:rsid w:val="006C40A0"/>
    <w:rsid w:val="006C44C0"/>
    <w:rsid w:val="006C6EA5"/>
    <w:rsid w:val="00705775"/>
    <w:rsid w:val="007520D6"/>
    <w:rsid w:val="007815A7"/>
    <w:rsid w:val="0079047F"/>
    <w:rsid w:val="00796F69"/>
    <w:rsid w:val="007B2823"/>
    <w:rsid w:val="007E0258"/>
    <w:rsid w:val="007F7FC3"/>
    <w:rsid w:val="0081268B"/>
    <w:rsid w:val="008F2E48"/>
    <w:rsid w:val="008F73D6"/>
    <w:rsid w:val="009414B7"/>
    <w:rsid w:val="00941C41"/>
    <w:rsid w:val="009636FD"/>
    <w:rsid w:val="009C358D"/>
    <w:rsid w:val="00A86908"/>
    <w:rsid w:val="00A9547F"/>
    <w:rsid w:val="00A970D8"/>
    <w:rsid w:val="00AD6696"/>
    <w:rsid w:val="00B301A2"/>
    <w:rsid w:val="00B5426D"/>
    <w:rsid w:val="00B767EB"/>
    <w:rsid w:val="00B87DA0"/>
    <w:rsid w:val="00BB58A2"/>
    <w:rsid w:val="00CA2C42"/>
    <w:rsid w:val="00D8500E"/>
    <w:rsid w:val="00DA16F9"/>
    <w:rsid w:val="00DA6EDA"/>
    <w:rsid w:val="00E00A08"/>
    <w:rsid w:val="00E730D7"/>
    <w:rsid w:val="00EA30C2"/>
    <w:rsid w:val="00EA6BBC"/>
    <w:rsid w:val="00EB4A1F"/>
    <w:rsid w:val="00F1641C"/>
    <w:rsid w:val="00F21BCC"/>
    <w:rsid w:val="00F61F76"/>
    <w:rsid w:val="00F75E4A"/>
    <w:rsid w:val="00F83A07"/>
    <w:rsid w:val="00FE193E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6AC151"/>
  <w15:chartTrackingRefBased/>
  <w15:docId w15:val="{BB7F4F78-9CD0-46B3-9167-B81A7369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C40A0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C40A0"/>
    <w:rPr>
      <w:color w:val="954F72"/>
      <w:u w:val="single"/>
    </w:rPr>
  </w:style>
  <w:style w:type="paragraph" w:customStyle="1" w:styleId="msonormal0">
    <w:name w:val="msonormal"/>
    <w:basedOn w:val="Normal"/>
    <w:rsid w:val="006C4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6C40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68">
    <w:name w:val="xl68"/>
    <w:basedOn w:val="Normal"/>
    <w:rsid w:val="006C40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unhideWhenUsed/>
    <w:rsid w:val="00963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36FD"/>
  </w:style>
  <w:style w:type="paragraph" w:styleId="Pieddepage">
    <w:name w:val="footer"/>
    <w:basedOn w:val="Normal"/>
    <w:link w:val="PieddepageCar"/>
    <w:uiPriority w:val="99"/>
    <w:unhideWhenUsed/>
    <w:rsid w:val="00963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36FD"/>
  </w:style>
  <w:style w:type="paragraph" w:styleId="Textedebulles">
    <w:name w:val="Balloon Text"/>
    <w:basedOn w:val="Normal"/>
    <w:link w:val="TextedebullesCar"/>
    <w:uiPriority w:val="99"/>
    <w:semiHidden/>
    <w:unhideWhenUsed/>
    <w:rsid w:val="00622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2D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B8AC7-5BFA-4AC6-933B-955BEF5D9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0</Words>
  <Characters>15291</Characters>
  <Application>Microsoft Office Word</Application>
  <DocSecurity>0</DocSecurity>
  <Lines>127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io Nicolas</dc:creator>
  <cp:keywords/>
  <dc:description/>
  <cp:lastModifiedBy>Guseva-Canu Irina</cp:lastModifiedBy>
  <cp:revision>73</cp:revision>
  <cp:lastPrinted>2020-02-18T08:03:00Z</cp:lastPrinted>
  <dcterms:created xsi:type="dcterms:W3CDTF">2020-02-17T09:48:00Z</dcterms:created>
  <dcterms:modified xsi:type="dcterms:W3CDTF">2020-04-02T14:50:00Z</dcterms:modified>
</cp:coreProperties>
</file>